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Verdana-Bold;Verdana"/>
          <w:bCs/>
          <w:szCs w:val="20"/>
        </w:rPr>
      </w:pPr>
      <w:r>
        <w:rPr>
          <w:rFonts w:cs="Verdana-Bold;Verdana" w:ascii="Times New Roman" w:hAnsi="Times New Roman"/>
          <w:bCs/>
          <w:szCs w:val="20"/>
        </w:rPr>
        <w:t>Table S3. Collection information for specimens included in molecular phylogenetic clade.</w:t>
      </w:r>
    </w:p>
    <w:tbl>
      <w:tblPr>
        <w:tblW w:w="131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1424"/>
        <w:gridCol w:w="1418"/>
        <w:gridCol w:w="5103"/>
        <w:gridCol w:w="3118"/>
      </w:tblGrid>
      <w:tr>
        <w:trPr/>
        <w:tc>
          <w:tcPr>
            <w:tcW w:w="208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842" w:type="dxa"/>
            <w:gridSpan w:val="2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ccession no.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doub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Specimen 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8" w:space="0" w:color="FFFFFF"/>
              <w:bottom w:val="doub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msh 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FFFFFF"/>
              <w:bottom w:val="doub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TS - rDNA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doub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(s)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doub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pecies / Clade</w:t>
            </w:r>
          </w:p>
        </w:tc>
      </w:tr>
      <w:tr>
        <w:trPr/>
        <w:tc>
          <w:tcPr>
            <w:tcW w:w="2086" w:type="dxa"/>
            <w:tcBorders>
              <w:top w:val="doub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</w:t>
            </w:r>
          </w:p>
        </w:tc>
        <w:tc>
          <w:tcPr>
            <w:tcW w:w="1424" w:type="dxa"/>
            <w:tcBorders>
              <w:top w:val="doub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61</w:t>
            </w:r>
          </w:p>
        </w:tc>
        <w:tc>
          <w:tcPr>
            <w:tcW w:w="1418" w:type="dxa"/>
            <w:tcBorders>
              <w:top w:val="doub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doub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1: 2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7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8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-sarcophytoxide</w:t>
            </w:r>
          </w:p>
        </w:tc>
        <w:tc>
          <w:tcPr>
            <w:tcW w:w="3118" w:type="dxa"/>
            <w:tcBorders>
              <w:top w:val="doub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 xml:space="preserve"> sp / mix clade</w:t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 col-1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03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2: 2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7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8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-sarcophytoxide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 col-2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04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4: 7,8-epoxy-1,3,11-cembratrien-15-ol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 col-3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05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 col-4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06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 col-5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07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2 *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6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2: 2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7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8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-sarcophytoxid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 glaucum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 xml:space="preserve"> / clade D</w:t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2 col-1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08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2 col-2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09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2 col-5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10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2 col-7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11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4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5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no marker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 elegans</w:t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4 col-1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12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4 col-2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13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4 col-4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14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4 col-5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15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4 col-6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16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5 *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1: 2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7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8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-sarcophytoxid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 glaucum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 xml:space="preserve"> / clade D</w:t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5 col-6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17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2: 2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7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8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-sarcophytoxide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5 col-7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18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5 col-9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19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5 col-10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20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6 *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7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3: 2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7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8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-isosarcophytoxid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 glaucum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 xml:space="preserve"> / clade B</w:t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6 col-1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21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6 col-2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22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6 col-3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23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6 col-4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24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6 col-5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25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7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5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1: 2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7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8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-sarcophytoxid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 trocheliophorum</w:t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7 col-1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26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7 col-2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27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7 col-3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28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7 col-5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29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0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6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1: 2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7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8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-sarcophytoxid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 xml:space="preserve"> sp / mix clade</w:t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0 col-3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30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8: 7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8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-epoxy-1,3,11-cembratriene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0 col-4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31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0 col-5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32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1: 2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7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8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-sarcophytoxid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 trocheliophorum</w:t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2 col-6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33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2 col-7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34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2 col-9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35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3 *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7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1: 2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7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8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-sarcophytoxid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 glaucum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 xml:space="preserve"> / clade B</w:t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3 col-2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36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3 col-3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37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3 col-4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38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3 col-5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39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4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4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1: 2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7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8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-sarcophytoxid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 trocheliophorum</w:t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4 col-1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40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4 col-2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41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4 col-3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42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4 col-4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43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4 col-5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44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5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5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1: 2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7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8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-sarcophytoxid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 trocheliophorum</w:t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5 col-1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45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5 col-3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46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5 col-5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47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5 col-6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48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5 col-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4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6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5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1: 2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7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8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-sarcophytoxid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 trocheliophorum</w:t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6 col-2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50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2: 2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7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8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-sarcophytoxide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6 col-9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51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6 col-10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52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7 *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6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2: 2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7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8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-sarcophytoxid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 glaucum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 xml:space="preserve"> / clade D</w:t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7 col-1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53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7 col-2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54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7 col-4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55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7 col-5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56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7 col-6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57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8 *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6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1: 2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7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8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-sarcophytoxid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 glaucum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 xml:space="preserve"> / clade B</w:t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8 col-2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58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8 col-8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59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8 col-10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60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9 *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6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3: 2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7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8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-isosarcophytoxid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 glaucum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 xml:space="preserve"> / clade D</w:t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9 col-1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61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9 col-3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62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19 col-5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63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20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4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1: 2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7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8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-sarcophytoxid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 trocheliophorum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20 col-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6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20 col-3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65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20 col-4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66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20 col-5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67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21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4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1: 2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7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8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-sarcophytoxid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 trocheliophorum</w:t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21 col-2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68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21 col-3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69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22 *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7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1: 2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7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8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-sarcophytoxid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 glaucum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 xml:space="preserve"> / clade B</w:t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22 col-6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70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22 col-7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71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22 col-10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72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23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5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1: 2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7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8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-sarcophytoxid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 trocheliophorum</w:t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23 col-3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73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23 col-4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74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23 col-7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75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23 col-8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76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unabe 23 col-9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77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1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5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1: 2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7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8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-sarcophytoxid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 trocheliophorum</w:t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1 col-6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78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1 col-7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79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1 col-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8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1 col-10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81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3 *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7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7: 7-hydroxy-1,3,11-cembratrien-20,8-olid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 glaucum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 xml:space="preserve"> / clade F</w:t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3 col-2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82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3 col-3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83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3 col-4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84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3 col-5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85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4 *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7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7:7-hydroxy-1,3,11-cembratrien-20,8-olid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 glaucum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 xml:space="preserve"> / clade F</w:t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4 col-10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86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5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5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1: 2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7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8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-sarcophytoxid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 trocheliophorum</w:t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5 col-2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87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5 col-3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88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5 col-4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89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5 col-5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90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6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7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6: Emblid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arcophyton sp</w:t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6 col-1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91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6 col-3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92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6 col-4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93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6 col-5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94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6 col-6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95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1: 2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7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8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-sarcophytoxid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 trocheliophorum</w:t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9 col-1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96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9 col-3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97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9 col-4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98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10 *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7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6: Emblid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 glaucum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 xml:space="preserve"> / clade F</w:t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10 col-1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699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10 col-2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700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10 col-3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701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10 col-4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702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Zanpa 10 col-5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703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Mizugama 4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6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3: 2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7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8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-isosarcophytoxid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 xml:space="preserve"> sp / mix clade</w:t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5: Sarcophytol A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 xml:space="preserve">Mizugama 5 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7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tabs>
                <w:tab w:val="clear" w:pos="960"/>
                <w:tab w:val="left" w:pos="358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no marker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 glaucum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 xml:space="preserve"> / clade F</w:t>
            </w:r>
          </w:p>
        </w:tc>
      </w:tr>
      <w:tr>
        <w:trPr/>
        <w:tc>
          <w:tcPr>
            <w:tcW w:w="20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Mizugama 6 *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6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1: 2S,7S,8S-sarcophytoxid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 glaucum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 xml:space="preserve"> / clade D</w:t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Mizugama 6 col-4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704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Mizugama 6 col-5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705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Mizugama 6 col-8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706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Mizugama 6 col-9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707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Mizugama 7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6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2: 2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7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,8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-sarcophytoxid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 glaucum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 xml:space="preserve"> / cladeC</w:t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Mizugama 7 col-6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708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Mizugama 7 col-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70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Mizugama 8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5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1: 2S,7S,8S-sarcophytoxid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 trocheliophorum</w:t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Mizugama 8 col-7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710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Mizugama 8 col-8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711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Mizugama 9 *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7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no mark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 glaucum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 xml:space="preserve"> / clade F</w:t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Mizugama 9 col-3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712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Mizugama 9 col-7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713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Mizugama 9 col-8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714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Mizugama 9 col-9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715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Mizugama 10 *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7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no marker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 glaucum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 xml:space="preserve"> / clade F</w:t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Mizugama 10 col-1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716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Mizugama 10 col-2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717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Mizugama 10 col-3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718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Mizugama 10 col-4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719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Mizugama 11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45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hemotype 1: 2S,7S,8S-sarcophytoxid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</w:rPr>
              <w:t>Sarcophyton trocheliophorum</w:t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Mizugama 11 col-1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720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Mizugama 11 col-3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721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Mizugama 11 col-4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722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Mizugama 11 col-5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665723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widowControl/>
        <w:autoSpaceDE w:val="false"/>
        <w:jc w:val="left"/>
        <w:rPr>
          <w:rFonts w:ascii="Times New Roman" w:hAnsi="Times New Roman" w:cs="Verdana"/>
          <w:sz w:val="20"/>
          <w:szCs w:val="12"/>
        </w:rPr>
      </w:pPr>
      <w:r>
        <w:rPr>
          <w:rFonts w:cs="Verdana" w:ascii="Times New Roman" w:hAnsi="Times New Roman"/>
          <w:sz w:val="20"/>
          <w:szCs w:val="12"/>
        </w:rPr>
        <w:t>Note: Images of sclerites for all specimens were taken. * Specimens for which sclerites were examined. Specimens were named by place, colony, clone No.</w:t>
      </w:r>
    </w:p>
    <w:p>
      <w:pPr>
        <w:pStyle w:val="Normal"/>
        <w:widowControl/>
        <w:autoSpaceDE w:val="false"/>
        <w:jc w:val="left"/>
        <w:rPr>
          <w:rFonts w:ascii="Times New Roman" w:hAnsi="Times New Roman" w:cs="Verdana"/>
          <w:sz w:val="20"/>
          <w:szCs w:val="12"/>
        </w:rPr>
      </w:pPr>
      <w:r>
        <w:rPr>
          <w:rFonts w:cs="Verdana" w:ascii="Times New Roman" w:hAnsi="Times New Roman"/>
          <w:sz w:val="20"/>
          <w:szCs w:val="12"/>
        </w:rPr>
      </w:r>
    </w:p>
    <w:p>
      <w:pPr>
        <w:pStyle w:val="Normal"/>
        <w:widowControl/>
        <w:autoSpaceDE w:val="false"/>
        <w:jc w:val="left"/>
        <w:rPr>
          <w:rFonts w:ascii="Times New Roman" w:hAnsi="Times New Roman" w:cs="Times New Roman"/>
          <w:sz w:val="20"/>
          <w:szCs w:val="12"/>
        </w:rPr>
      </w:pPr>
      <w:r>
        <w:rPr>
          <w:rFonts w:cs="Times New Roman" w:ascii="Times New Roman" w:hAnsi="Times New Roman"/>
          <w:sz w:val="20"/>
          <w:szCs w:val="12"/>
        </w:rPr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kern w:val="2"/>
      <w:sz w:val="24"/>
      <w:szCs w:val="24"/>
    </w:rPr>
  </w:style>
  <w:style w:type="character" w:styleId="Style19">
    <w:name w:val="コメント内容 (文字)"/>
    <w:qFormat/>
    <w:rPr>
      <w:b/>
      <w:bCs/>
      <w:kern w:val="2"/>
      <w:sz w:val="24"/>
      <w:szCs w:val="24"/>
    </w:rPr>
  </w:style>
  <w:style w:type="character" w:styleId="Style20">
    <w:name w:val="吹き出し (文字)"/>
    <w:qFormat/>
    <w:rPr>
      <w:rFonts w:ascii="Lucida Grande" w:hAnsi="Lucida Grande" w:cs="Lucida Grande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21">
    <w:name w:val="コメント文字列"/>
    <w:basedOn w:val="Normal"/>
    <w:qFormat/>
    <w:pPr>
      <w:jc w:val="left"/>
    </w:pPr>
    <w:rPr>
      <w:lang w:val="en-US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03:55:00Z</dcterms:created>
  <dc:creator>kiki</dc:creator>
  <dc:description/>
  <cp:keywords/>
  <dc:language>en-US</dc:language>
  <cp:lastModifiedBy>kiki</cp:lastModifiedBy>
  <cp:lastPrinted>2011-11-09T13:02:00Z</cp:lastPrinted>
  <dcterms:modified xsi:type="dcterms:W3CDTF">2011-12-12T03:55:00Z</dcterms:modified>
  <cp:revision>2</cp:revision>
  <dc:subject/>
  <dc:title/>
</cp:coreProperties>
</file>